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953125</wp:posOffset>
                </wp:positionV>
                <wp:extent cx="635" cy="19431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68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3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3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1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4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3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1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4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3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11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11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102870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28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2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1; difficulties with venous blood sampling, n=1;sickness on the second period) (total n=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1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2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1; difficulties with venous blood sampling, n=1;sickness on the second period) (total n=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1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ab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1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0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o samples available for analysis) (n= 2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0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o samples available for analysis) (n= 2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2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2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8:45:00Z</dcterms:created>
  <dc:creator>Mary and Tim</dc:creator>
  <dc:description/>
  <cp:keywords/>
  <dc:language>en-US</dc:language>
  <cp:lastModifiedBy>Marina Armeni</cp:lastModifiedBy>
  <dcterms:modified xsi:type="dcterms:W3CDTF">2024-11-26T08:51:00Z</dcterms:modified>
  <cp:revision>3</cp:revision>
  <dc:subject/>
  <dc:title/>
</cp:coreProperties>
</file>